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A8E" w:rsidRPr="009F0769" w:rsidRDefault="005E6A8E" w:rsidP="005E6A8E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11 Table</w:t>
      </w:r>
      <w:r w:rsidRPr="009F0769">
        <w:rPr>
          <w:rFonts w:ascii="Arial" w:hAnsi="Arial" w:cs="Arial"/>
        </w:rPr>
        <w:t>: Interaction between SNP variant allele, aspirin only use and colorectal cancer.</w:t>
      </w:r>
    </w:p>
    <w:tbl>
      <w:tblPr>
        <w:tblW w:w="14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708"/>
        <w:gridCol w:w="1418"/>
        <w:gridCol w:w="850"/>
        <w:gridCol w:w="1418"/>
        <w:gridCol w:w="992"/>
        <w:gridCol w:w="1134"/>
        <w:gridCol w:w="426"/>
        <w:gridCol w:w="1417"/>
        <w:gridCol w:w="851"/>
        <w:gridCol w:w="1417"/>
        <w:gridCol w:w="851"/>
        <w:gridCol w:w="1134"/>
      </w:tblGrid>
      <w:tr w:rsidR="005E6A8E" w:rsidRPr="009F0769" w:rsidTr="00FC1C6B">
        <w:trPr>
          <w:trHeight w:val="300"/>
        </w:trPr>
        <w:tc>
          <w:tcPr>
            <w:tcW w:w="2943" w:type="dxa"/>
            <w:gridSpan w:val="3"/>
            <w:shd w:val="clear" w:color="auto" w:fill="000000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16"/>
                <w:szCs w:val="16"/>
              </w:rPr>
              <w:br w:type="page"/>
            </w:r>
          </w:p>
        </w:tc>
        <w:tc>
          <w:tcPr>
            <w:tcW w:w="5812" w:type="dxa"/>
            <w:gridSpan w:val="5"/>
            <w:shd w:val="clear" w:color="auto" w:fill="000000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16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16"/>
                <w:u w:val="single"/>
                <w:lang w:val="en-GB"/>
              </w:rPr>
              <w:t>UK-Colorectal Cancer Study Group</w:t>
            </w:r>
          </w:p>
        </w:tc>
        <w:tc>
          <w:tcPr>
            <w:tcW w:w="426" w:type="dxa"/>
            <w:shd w:val="clear" w:color="auto" w:fill="000000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5670" w:type="dxa"/>
            <w:gridSpan w:val="5"/>
            <w:shd w:val="clear" w:color="auto" w:fill="000000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16"/>
                <w:u w:val="single"/>
                <w:lang w:val="en-GB"/>
              </w:rPr>
              <w:t>NIH-Colon Cancer Family Registry</w:t>
            </w:r>
          </w:p>
        </w:tc>
      </w:tr>
      <w:tr w:rsidR="005E6A8E" w:rsidRPr="009F0769" w:rsidTr="00FC1C6B">
        <w:trPr>
          <w:trHeight w:val="234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SNP ID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Copies of rare allel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  <w:t>Non-user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  <w:t>Aspirin user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value for interaction*</w:t>
            </w:r>
          </w:p>
        </w:tc>
        <w:tc>
          <w:tcPr>
            <w:tcW w:w="4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  <w:t>Non-users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GB"/>
              </w:rPr>
              <w:t>Aspirin user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value for interaction*</w:t>
            </w:r>
          </w:p>
        </w:tc>
      </w:tr>
      <w:tr w:rsidR="005E6A8E" w:rsidRPr="009F0769" w:rsidTr="00FC1C6B">
        <w:trPr>
          <w:trHeight w:val="233"/>
        </w:trPr>
        <w:tc>
          <w:tcPr>
            <w:tcW w:w="1101" w:type="dxa"/>
            <w:vMerge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value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value+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value+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9F076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-value+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MDR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04564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53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39            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2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38                      0.88 (0.71, 1.10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30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               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2, 1.2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48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99                 1.02 (0.79, 1.3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33                 0.94 (0.84, 1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</w:tr>
      <w:tr w:rsidR="005E6A8E" w:rsidRPr="009F0769" w:rsidTr="00FC1C6B">
        <w:trPr>
          <w:trHeight w:val="267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CYP2C9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05791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68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n=434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         0.84 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)                      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082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25                        0.83 (0.73, 0.9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22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64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3 (0.7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62                     1.03 (0.72, 1.4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2                       0.91 (0.77, 1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79985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42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71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4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0                      0.93 (0.67, 1.2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23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6,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9             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2                        1.40 (0.57, 3.4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9                       0.82 (0.56, 1.2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</w:tr>
      <w:tr w:rsidR="005E6A8E" w:rsidRPr="009F0769" w:rsidTr="00FC1C6B">
        <w:trPr>
          <w:trHeight w:val="199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20"/>
                <w:lang w:val="en-GB"/>
              </w:rPr>
              <w:t>CCAT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698326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56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64                      0.91 (0.74, 1.0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27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69                      0.86 (0.71, 1.0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232"/>
        </w:trPr>
        <w:tc>
          <w:tcPr>
            <w:tcW w:w="1101" w:type="dxa"/>
            <w:vMerge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337                0.9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, 1.1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334                   0.86 (0.77, 0.9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60                0.79 (0.62, 1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02                   0.86 (0.77, 0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</w:tr>
      <w:tr w:rsidR="005E6A8E" w:rsidRPr="009F0769" w:rsidTr="00FC1C6B">
        <w:trPr>
          <w:trHeight w:val="263"/>
        </w:trPr>
        <w:tc>
          <w:tcPr>
            <w:tcW w:w="1101" w:type="dxa"/>
            <w:vMerge w:val="restart"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5E6A8E" w:rsidRPr="0083714B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Intergenic </w:t>
            </w:r>
            <w:r>
              <w:rPr>
                <w:rFonts w:ascii="Arial" w:eastAsia="Times New Roman" w:hAnsi="Arial" w:cs="Arial"/>
                <w:b/>
                <w:bCs/>
                <w:iCs/>
                <w:sz w:val="16"/>
                <w:szCs w:val="16"/>
                <w:lang w:val="en-GB"/>
              </w:rPr>
              <w:t>20p1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96125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75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95                      0.78 (0.66, 0.9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68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23                     0.80 (0.67, 0.9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left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160               1.07 (0.89, 1.3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304                 0.95 (0.86, 1.0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822               0.96 (0.77, 1.2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48                 0.90 (0.82, 1.0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ODC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836238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50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9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26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71                      0.84 (0.74, 0.9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32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7                   0.92 (0.78, 1.0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66                 1.11 (0.83, 1.4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00                   0.98 (0.85, 1.1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2</w:t>
            </w:r>
          </w:p>
        </w:tc>
      </w:tr>
      <w:tr w:rsidR="005E6A8E" w:rsidRPr="009F0769" w:rsidTr="00FC1C6B">
        <w:trPr>
          <w:trHeight w:val="337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1694911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47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84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0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095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57                      0.85 (0.75, 0.9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72                 0.79 (0.63, 1.01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9         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97                       0.82 (0.62, 1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4                   0.92 (0.80, 1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</w:tr>
      <w:tr w:rsidR="005E6A8E" w:rsidRPr="009F0769" w:rsidTr="00FC1C6B">
        <w:trPr>
          <w:trHeight w:val="234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43042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82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06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.7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02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 (0.80, 1.1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80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30261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96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60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79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86 (0.71, 1.0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13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194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PAFAH1B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493636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48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3            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14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56                     0.84 (0.75, 0.9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72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3                     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1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b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78                 0.82 (0.62, 1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5                 0.91 (0.79, 1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</w:tr>
      <w:tr w:rsidR="005E6A8E" w:rsidRPr="009F0769" w:rsidTr="00FC1C6B">
        <w:trPr>
          <w:trHeight w:val="188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711251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52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04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0 (0.7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09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53                        0.84 (0.74, 0.9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n=391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n=95 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1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79                  0.79 (0.60, 1.0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5                  0.91 (0.79, 1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4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PTGS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384278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15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94 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3 (0.72, 0.9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220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78                      0.88 (0.78, 0.99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26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5       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65                  1.02 (0.72, 1.5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2                 0.84 (0.72, 0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</w:tr>
      <w:tr w:rsidR="005E6A8E" w:rsidRPr="009F0769" w:rsidTr="00FC1C6B">
        <w:trPr>
          <w:trHeight w:val="276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PTGS2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464831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72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58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76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70                        0.87 (0.78, 0.9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2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, 1.4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2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, 1.1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5                  1.09 (0.66, 1.8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1                        0.72 (0.55, 0.9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</w:tr>
      <w:tr w:rsidR="005E6A8E" w:rsidRPr="009F0769" w:rsidTr="00FC1C6B">
        <w:trPr>
          <w:trHeight w:val="393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041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34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42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0 (0.7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51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9                      0.90 (0.79, 1.0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50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6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, 1.0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39                 0.99 (0.78, 1.2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72                      0.85 (0.75, 0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74555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24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34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835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20                      0.87 (0.75, 1.0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55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2, 1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3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04                    1.32 (1.01, 1.7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0                   0.95 (0.83, 1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3</w:t>
            </w:r>
          </w:p>
        </w:tc>
      </w:tr>
      <w:tr w:rsidR="005E6A8E" w:rsidRPr="009F0769" w:rsidTr="00FC1C6B">
        <w:trPr>
          <w:trHeight w:val="181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527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33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47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22                  1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 (0.9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0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527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80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32                      0.87 (0.74, 1.0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48                 0.83 (0.65, 1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13                   0.85 (0.77, 0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</w:tr>
      <w:tr w:rsidR="005E6A8E" w:rsidRPr="009F0769" w:rsidTr="00FC1C6B">
        <w:trPr>
          <w:trHeight w:val="227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UGT1A6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105879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86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37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)                        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98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34                          0.81 (0.68, 0.9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26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4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63      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022977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2977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91                  0.93 (0.74, 1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37                       0.91 (0.82, 1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070959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93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53             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638 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46                        0.80 (0.68, 0.95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97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47   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b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52                  0.87 (0.69, 1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25                 0.90 (0.81, 0.9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</w:tr>
      <w:tr w:rsidR="005E6A8E" w:rsidRPr="009F0769" w:rsidTr="00FC1C6B">
        <w:trPr>
          <w:trHeight w:val="329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IL16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697322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5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8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60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239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291033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48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697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91                       0.91 (0.78, 1.0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847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, 1.0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694</w:t>
            </w:r>
          </w:p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6 (0.76, 1.2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80                    0.88 (0.79, 0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lastRenderedPageBreak/>
              <w:t>IKBKB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198605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66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280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34                       0.86 (0.77, 0.97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33                 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2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8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0                  0.97 (0.63, 1.4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7                    0.93 (0.74, 1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74</w:t>
            </w:r>
          </w:p>
        </w:tc>
      </w:tr>
      <w:tr w:rsidR="005E6A8E" w:rsidRPr="009F0769" w:rsidTr="00FC1C6B">
        <w:trPr>
          <w:trHeight w:val="287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095871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75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20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91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38                       0.87 (0.74, 1.0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0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2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801                    0.94 (0.75, 1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32                    0.88 (0.80, 0.9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5029748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704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67                       0.80 (0.68, 0.94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47                    0.92 (0.73, 1.1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233                    0.90 (0.81, 1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647438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37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3                       0.98 (0.72, 1.3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5                    1.36 (0.42, 4.4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8                    0.73 (0.49, 1.08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</w:tr>
      <w:tr w:rsidR="005E6A8E" w:rsidRPr="009F0769" w:rsidTr="00FC1C6B">
        <w:trPr>
          <w:trHeight w:val="238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NCF4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599535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5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208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12                       0.88 (0.78, 0.98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21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3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61                        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8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83                    1.66 (1.16, 2.3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59                    0.91 (0.76, 1.0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ALOX15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61911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50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29                         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0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59                       0.94 (0.76, 1.16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253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8, 1.2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002                    1.16 (0.90, 1.4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12                    0.92 (0.83, 1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</w:tr>
      <w:tr w:rsidR="005E6A8E" w:rsidRPr="009F0769" w:rsidTr="00FC1C6B">
        <w:trPr>
          <w:trHeight w:val="284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NFKB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30490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54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3                        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485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78                       0.76 (0.63, 0.92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22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9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07                    0.94 (0.74, 1.1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93                    0.92 (0.83, 1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</w:tr>
      <w:tr w:rsidR="005E6A8E" w:rsidRPr="009F0769" w:rsidTr="00FC1C6B">
        <w:trPr>
          <w:trHeight w:val="377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MGST1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2965667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1450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36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 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1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, 1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=27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                       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</w:t>
            </w:r>
            <w:r w:rsidRPr="009F0769">
              <w:rPr>
                <w:rFonts w:ascii="Arial" w:eastAsia="Times New Roman" w:hAnsi="Arial" w:cs="Arial"/>
                <w:sz w:val="16"/>
                <w:szCs w:val="16"/>
              </w:rPr>
              <w:t xml:space="preserve"> (0.60, 1.0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IL23R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668345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40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82                       0.82 (0.72, 0.9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301                    0.96 (0.73, 1.2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17                    0.87 (0.76, 1.0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PGDH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7349744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54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86                       0.79 (0.56, 1.1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0                    1.04 (0.55, 1.95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5                    1.05 (0.84, 1.3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  <w:t>FLAP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17239025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4                        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7                       0.91 (0.68, 1.23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E6A8E" w:rsidRPr="009F0769" w:rsidTr="00FC1C6B">
        <w:trPr>
          <w:trHeight w:val="300"/>
        </w:trPr>
        <w:tc>
          <w:tcPr>
            <w:tcW w:w="1101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or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9                    0.53 (0.12, 2.4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n=14                    0.68 (0.42, 1.1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6A8E" w:rsidRPr="009F0769" w:rsidRDefault="005E6A8E" w:rsidP="00FC1C6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6A8E" w:rsidRPr="009F0769" w:rsidRDefault="005E6A8E" w:rsidP="00FC1C6B">
            <w:pPr>
              <w:keepNext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0769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</w:tr>
    </w:tbl>
    <w:p w:rsidR="005E6A8E" w:rsidRPr="009F0769" w:rsidRDefault="005E6A8E" w:rsidP="005E6A8E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+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association adjusted for age, sex and study site.</w:t>
      </w:r>
    </w:p>
    <w:p w:rsidR="005E6A8E" w:rsidRPr="009F0769" w:rsidRDefault="005E6A8E" w:rsidP="005E6A8E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lastRenderedPageBreak/>
        <w:t>*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 xml:space="preserve">-value for interaction between SNP variant allele, aspirin use and colorectal cancer risk calculated using Likelihood ratio test. 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 xml:space="preserve">value </w:t>
      </w:r>
      <w:proofErr w:type="gramStart"/>
      <w:r w:rsidRPr="009F0769">
        <w:rPr>
          <w:rFonts w:ascii="Arial" w:hAnsi="Arial" w:cs="Arial"/>
        </w:rPr>
        <w:t>is adjusted</w:t>
      </w:r>
      <w:proofErr w:type="gramEnd"/>
      <w:r w:rsidRPr="009F0769">
        <w:rPr>
          <w:rFonts w:ascii="Arial" w:hAnsi="Arial" w:cs="Arial"/>
        </w:rPr>
        <w:t xml:space="preserve"> for age, sex and study site.</w:t>
      </w:r>
    </w:p>
    <w:p w:rsidR="005E6A8E" w:rsidRPr="009F0769" w:rsidRDefault="005E6A8E" w:rsidP="005E6A8E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OR, Odds Ratio</w:t>
      </w:r>
    </w:p>
    <w:p w:rsidR="005E6A8E" w:rsidRPr="009F0769" w:rsidRDefault="005E6A8E" w:rsidP="005E6A8E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CI, Confidence Interval</w:t>
      </w:r>
    </w:p>
    <w:p w:rsidR="005E6A8E" w:rsidRPr="009F0769" w:rsidRDefault="005E6A8E" w:rsidP="005E6A8E">
      <w:pPr>
        <w:pStyle w:val="FigureLegend"/>
        <w:rPr>
          <w:rFonts w:ascii="Arial" w:hAnsi="Arial" w:cs="Arial"/>
        </w:rPr>
      </w:pPr>
      <w:proofErr w:type="gramStart"/>
      <w:r w:rsidRPr="009F0769">
        <w:rPr>
          <w:rFonts w:ascii="Arial" w:hAnsi="Arial" w:cs="Arial"/>
        </w:rPr>
        <w:t>n</w:t>
      </w:r>
      <w:proofErr w:type="gramEnd"/>
      <w:r w:rsidRPr="009F0769">
        <w:rPr>
          <w:rFonts w:ascii="Arial" w:hAnsi="Arial" w:cs="Arial"/>
        </w:rPr>
        <w:t>, Number of subjects</w:t>
      </w:r>
    </w:p>
    <w:p w:rsidR="00114969" w:rsidRDefault="005E6A8E" w:rsidP="005E6A8E">
      <w:bookmarkStart w:id="0" w:name="_GoBack"/>
      <w:bookmarkEnd w:id="0"/>
    </w:p>
    <w:sectPr w:rsidR="00114969" w:rsidSect="005E6A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6A70A6"/>
    <w:multiLevelType w:val="hybridMultilevel"/>
    <w:tmpl w:val="6AE8A78E"/>
    <w:lvl w:ilvl="0" w:tplc="93F22C22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389D27D2"/>
    <w:multiLevelType w:val="hybridMultilevel"/>
    <w:tmpl w:val="BC4EA850"/>
    <w:lvl w:ilvl="0" w:tplc="E22E9C4C">
      <w:start w:val="1"/>
      <w:numFmt w:val="upperLetter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4F856A4F"/>
    <w:multiLevelType w:val="hybridMultilevel"/>
    <w:tmpl w:val="6AE8A78E"/>
    <w:lvl w:ilvl="0" w:tplc="93F22C22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A8E"/>
    <w:rsid w:val="000A2716"/>
    <w:rsid w:val="005E6A8E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8187"/>
  <w15:chartTrackingRefBased/>
  <w15:docId w15:val="{6623F3C1-E85F-496A-A5CD-5295F41D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61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A8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A8E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5E6A8E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A8E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A8E"/>
    <w:rPr>
      <w:rFonts w:ascii="Calibri" w:eastAsia="MS Gothic" w:hAnsi="Calibri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E6A8E"/>
    <w:rPr>
      <w:rFonts w:ascii="Calibri" w:eastAsia="MS Gothic" w:hAnsi="Calibri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5E6A8E"/>
    <w:rPr>
      <w:rFonts w:ascii="Calibri" w:eastAsia="MS Gothic" w:hAnsi="Calibri" w:cs="Times New Roman"/>
      <w:b/>
      <w:bCs/>
      <w:sz w:val="26"/>
      <w:szCs w:val="26"/>
      <w:lang w:val="en-US" w:eastAsia="x-none"/>
    </w:rPr>
  </w:style>
  <w:style w:type="paragraph" w:customStyle="1" w:styleId="LegendCaption">
    <w:name w:val="Legend Caption"/>
    <w:basedOn w:val="Normal"/>
    <w:next w:val="Normal"/>
    <w:autoRedefine/>
    <w:qFormat/>
    <w:rsid w:val="005E6A8E"/>
    <w:pPr>
      <w:spacing w:line="360" w:lineRule="auto"/>
      <w:jc w:val="both"/>
    </w:pPr>
    <w:rPr>
      <w:b/>
      <w:sz w:val="20"/>
    </w:rPr>
  </w:style>
  <w:style w:type="paragraph" w:customStyle="1" w:styleId="FigureLegend">
    <w:name w:val="Figure Legend"/>
    <w:basedOn w:val="LegendCaption"/>
    <w:autoRedefine/>
    <w:qFormat/>
    <w:rsid w:val="005E6A8E"/>
    <w:pPr>
      <w:tabs>
        <w:tab w:val="left" w:pos="7938"/>
        <w:tab w:val="left" w:pos="8222"/>
      </w:tabs>
      <w:ind w:right="220"/>
    </w:pPr>
    <w:rPr>
      <w:b w:val="0"/>
    </w:rPr>
  </w:style>
  <w:style w:type="paragraph" w:styleId="Caption">
    <w:name w:val="caption"/>
    <w:basedOn w:val="Normal"/>
    <w:next w:val="Normal"/>
    <w:uiPriority w:val="35"/>
    <w:qFormat/>
    <w:rsid w:val="005E6A8E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E6A8E"/>
    <w:rPr>
      <w:color w:val="0000FF"/>
      <w:u w:val="single"/>
    </w:rPr>
  </w:style>
  <w:style w:type="table" w:styleId="TableGrid">
    <w:name w:val="Table Grid"/>
    <w:basedOn w:val="TableNormal"/>
    <w:uiPriority w:val="59"/>
    <w:rsid w:val="005E6A8E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arkList">
    <w:name w:val="Dark List"/>
    <w:basedOn w:val="TableNormal"/>
    <w:uiPriority w:val="61"/>
    <w:rsid w:val="005E6A8E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EndNoteBibliographyTitle">
    <w:name w:val="EndNote Bibliography Title"/>
    <w:basedOn w:val="Normal"/>
    <w:rsid w:val="005E6A8E"/>
    <w:pPr>
      <w:jc w:val="center"/>
    </w:pPr>
  </w:style>
  <w:style w:type="paragraph" w:customStyle="1" w:styleId="EndNoteBibliography">
    <w:name w:val="EndNote Bibliography"/>
    <w:basedOn w:val="Normal"/>
    <w:rsid w:val="005E6A8E"/>
    <w:pPr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A8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A8E"/>
    <w:rPr>
      <w:rFonts w:ascii="Times New Roman" w:eastAsia="MS Mincho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40</Words>
  <Characters>992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3:00Z</dcterms:created>
  <dcterms:modified xsi:type="dcterms:W3CDTF">2018-01-24T13:24:00Z</dcterms:modified>
</cp:coreProperties>
</file>